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2 Text. STROBE Statement for HIV prevalence and behavioral and psychosocial factors among transgender women and cisgender men who have sex with men in 8 African countries: a cross-sectional analysis </w:t>
      </w:r>
    </w:p>
    <w:p>
      <w:pPr>
        <w:pStyle w:val="TableTitle"/>
        <w:rPr>
          <w:b/>
          <w:b/>
        </w:rPr>
      </w:pPr>
      <w:r>
        <w:rPr>
          <w:b/>
        </w:rPr>
      </w:r>
    </w:p>
    <w:tbl>
      <w:tblPr>
        <w:tblW w:w="9857" w:type="dxa"/>
        <w:jc w:val="left"/>
        <w:tblInd w:w="-108" w:type="dxa"/>
        <w:tblLayout w:type="fixed"/>
        <w:tblCellMar>
          <w:top w:w="0" w:type="dxa"/>
          <w:left w:w="108" w:type="dxa"/>
          <w:bottom w:w="0" w:type="dxa"/>
          <w:right w:w="108" w:type="dxa"/>
        </w:tblCellMar>
      </w:tblPr>
      <w:tblGrid>
        <w:gridCol w:w="1728"/>
        <w:gridCol w:w="720"/>
        <w:gridCol w:w="3600"/>
        <w:gridCol w:w="3809"/>
      </w:tblGrid>
      <w:tr>
        <w:trPr/>
        <w:tc>
          <w:tcPr>
            <w:tcW w:w="172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600"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3809"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ragraph Number by Section                    and Excerpted Text</w:t>
            </w:r>
          </w:p>
        </w:tc>
      </w:tr>
      <w:tr>
        <w:trPr/>
        <w:tc>
          <w:tcPr>
            <w:tcW w:w="172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HIV prevalence and behavioral and psychosocial factors among transgender women and cisgender men who have sex with men in 8 African countries: a cross-sectional analysis”</w:t>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methods and findings section: “Data were merged and mixed effects logistic regression models were used to estimate relationships between gender identity and HIV-infection.” “Transgender women were more likely to report condomless sex during their most recent receptive anal sex act (OR = 2.13, CI: 1.79-2.50), to have been tested for HIV in the prior 12 months (OR = 1.28, CI: 1.08-1.51), and to be currently living with HIV (OR = 2.09, CI: 1.76-2.49).</w:t>
            </w:r>
          </w:p>
        </w:tc>
      </w:tr>
      <w:tr>
        <w:trPr/>
        <w:tc>
          <w:tcPr>
            <w:tcW w:w="60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8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6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1: “Sub-Saharan Africa bears more than 70% of the global burden of HIV in the world….and no data were available from sub-Saharan Africa.”</w:t>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60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4: “The objectives of this analysis were to estimate HIV prevalence among transgender women, characterize psychosocial and behavioral risk factors, and distinguish HIV epidemiology among transgender women from cis-MSM.”</w:t>
            </w:r>
          </w:p>
        </w:tc>
      </w:tr>
      <w:tr>
        <w:trPr/>
        <w:tc>
          <w:tcPr>
            <w:tcW w:w="604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80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6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 “secondary analysis of pooled data from multiple cross-sectional, bio-behavioral studies”</w:t>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60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 “Data for these analyses were collected in urban settings as part of larger cross-sectional studies initially tailored for MSM. Data collection took place from 2011 to 2016 at 14 sites across eight countries: Bobo-Dioulasso and Ouagadougou in Burkina Faso (January – August 2013); Abidjan, Bouake, Gagnoa, and Yamoussoukro in Cote d’Ivoire (March 2015 – February 2016); Banjul in The Gambia (July – December 2011); Maputsoe and Maseru in Lesotho (February – September 2014); Lilongwe in Malawi (July 2011 – March 2012); Dakar in Senegal (February – November 2015); Mbabane in Swaziland (August – December 2011); and Kara and Lomé in Togo (January – June 2013).”</w:t>
            </w:r>
          </w:p>
        </w:tc>
      </w:tr>
      <w:tr>
        <w:trPr/>
        <w:tc>
          <w:tcPr>
            <w:tcW w:w="172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3: “Participants were recruited using respondent driven sampling (RDS), except in the Gambia where a snowball sampling was used [18] . . .  Eligible participants were age 18 years and older in all countries except the Gambia where enrollment included ages 16 years and older. Other eligibility criteria included being assigned male sex at birth and having had anal sex with a male partner in the prior 12 months.”</w:t>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60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 xml:space="preserve">Methods, paragraph 12: </w:t>
            </w:r>
          </w:p>
          <w:p>
            <w:pPr>
              <w:pStyle w:val="Normal"/>
              <w:tabs>
                <w:tab w:val="clear" w:pos="720"/>
                <w:tab w:val="left" w:pos="5400" w:leader="none"/>
              </w:tabs>
              <w:rPr>
                <w:sz w:val="20"/>
              </w:rPr>
            </w:pPr>
            <w:r>
              <w:rPr>
                <w:sz w:val="20"/>
              </w:rPr>
              <w:t xml:space="preserve">Outcome </w:t>
            </w:r>
            <w:r>
              <w:rPr>
                <w:rFonts w:eastAsia="Wingdings" w:cs="Wingdings" w:ascii="Wingdings" w:hAnsi="Wingdings"/>
                <w:sz w:val="20"/>
              </w:rPr>
              <w:t></w:t>
            </w:r>
            <w:r>
              <w:rPr>
                <w:sz w:val="20"/>
              </w:rPr>
              <w:t xml:space="preserve"> HIV test result</w:t>
            </w:r>
          </w:p>
          <w:p>
            <w:pPr>
              <w:pStyle w:val="Normal"/>
              <w:tabs>
                <w:tab w:val="clear" w:pos="720"/>
                <w:tab w:val="left" w:pos="5400" w:leader="none"/>
              </w:tabs>
              <w:rPr>
                <w:sz w:val="20"/>
              </w:rPr>
            </w:pPr>
            <w:r>
              <w:rPr>
                <w:sz w:val="20"/>
              </w:rPr>
              <w:t>Exposure</w:t>
            </w:r>
            <w:r>
              <w:rPr>
                <w:rFonts w:eastAsia="Wingdings" w:cs="Wingdings" w:ascii="Wingdings" w:hAnsi="Wingdings"/>
                <w:sz w:val="20"/>
              </w:rPr>
              <w:t></w:t>
            </w:r>
            <w:r>
              <w:rPr>
                <w:sz w:val="20"/>
              </w:rPr>
              <w:t xml:space="preserve"> Transgender status</w:t>
            </w:r>
          </w:p>
          <w:p>
            <w:pPr>
              <w:pStyle w:val="Normal"/>
              <w:tabs>
                <w:tab w:val="clear" w:pos="720"/>
                <w:tab w:val="left" w:pos="5400" w:leader="none"/>
              </w:tabs>
              <w:rPr>
                <w:sz w:val="20"/>
              </w:rPr>
            </w:pPr>
            <w:r>
              <w:rPr>
                <w:sz w:val="20"/>
              </w:rPr>
              <w:t>Predictors</w:t>
            </w:r>
            <w:r>
              <w:rPr>
                <w:rFonts w:eastAsia="Wingdings" w:cs="Wingdings" w:ascii="Wingdings" w:hAnsi="Wingdings"/>
                <w:sz w:val="20"/>
              </w:rPr>
              <w:t></w:t>
            </w:r>
            <w:r>
              <w:rPr>
                <w:sz w:val="20"/>
              </w:rPr>
              <w:t xml:space="preserve"> (a) Positive depression screen (b) condomless receptive anal sex (c) Experiences of stigma, including family stigma, law enforcement stigma, and violence.</w:t>
            </w:r>
          </w:p>
          <w:p>
            <w:pPr>
              <w:pStyle w:val="Normal"/>
              <w:tabs>
                <w:tab w:val="clear" w:pos="720"/>
                <w:tab w:val="left" w:pos="5400" w:leader="none"/>
              </w:tabs>
              <w:rPr>
                <w:sz w:val="20"/>
              </w:rPr>
            </w:pPr>
            <w:r>
              <w:rPr>
                <w:sz w:val="20"/>
              </w:rPr>
              <w:t>Confounders</w:t>
            </w:r>
            <w:r>
              <w:rPr>
                <w:rFonts w:eastAsia="Wingdings" w:cs="Wingdings" w:ascii="Wingdings" w:hAnsi="Wingdings"/>
                <w:sz w:val="20"/>
              </w:rPr>
              <w:t></w:t>
            </w:r>
            <w:r>
              <w:rPr>
                <w:sz w:val="20"/>
              </w:rPr>
              <w:t xml:space="preserve"> Age</w:t>
            </w:r>
          </w:p>
          <w:p>
            <w:pPr>
              <w:pStyle w:val="Normal"/>
              <w:tabs>
                <w:tab w:val="clear" w:pos="720"/>
                <w:tab w:val="left" w:pos="5400" w:leader="none"/>
              </w:tabs>
              <w:rPr>
                <w:sz w:val="20"/>
              </w:rPr>
            </w:pPr>
            <w:r>
              <w:rPr>
                <w:sz w:val="20"/>
              </w:rPr>
              <w:t>Effect modifiers</w:t>
            </w:r>
            <w:r>
              <w:rPr>
                <w:rFonts w:eastAsia="Wingdings" w:cs="Wingdings" w:ascii="Wingdings" w:hAnsi="Wingdings"/>
                <w:sz w:val="20"/>
              </w:rPr>
              <w:t></w:t>
            </w:r>
            <w:r>
              <w:rPr>
                <w:sz w:val="20"/>
              </w:rPr>
              <w:t xml:space="preserve">An interaction term for gender and condomless anal sex </w:t>
            </w:r>
          </w:p>
        </w:tc>
      </w:tr>
      <w:tr>
        <w:trPr>
          <w:trHeight w:val="294" w:hRule="atLeast"/>
        </w:trPr>
        <w:tc>
          <w:tcPr>
            <w:tcW w:w="172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360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 xml:space="preserve">Methods, paragraphs 5-11: </w:t>
            </w:r>
          </w:p>
          <w:p>
            <w:pPr>
              <w:pStyle w:val="Normal"/>
              <w:tabs>
                <w:tab w:val="clear" w:pos="720"/>
                <w:tab w:val="left" w:pos="5400" w:leader="none"/>
              </w:tabs>
              <w:rPr/>
            </w:pPr>
            <w:r>
              <w:rPr>
                <w:sz w:val="20"/>
              </w:rPr>
              <w:t xml:space="preserve">Outcome </w:t>
            </w:r>
            <w:r>
              <w:rPr>
                <w:rFonts w:eastAsia="Wingdings" w:cs="Wingdings" w:ascii="Wingdings" w:hAnsi="Wingdings"/>
                <w:sz w:val="20"/>
              </w:rPr>
              <w:t></w:t>
            </w:r>
            <w:r>
              <w:rPr>
                <w:sz w:val="20"/>
              </w:rPr>
              <w:t xml:space="preserve"> “A serial rapid HIV testing algorithm was implemented using Determine HIV-1/2® (Alere, Japan) for screening and Uni-GoldTM HIV (Trinity Biotech Ireland) for confirmation of positive results”</w:t>
            </w:r>
          </w:p>
          <w:p>
            <w:pPr>
              <w:pStyle w:val="Normal"/>
              <w:tabs>
                <w:tab w:val="clear" w:pos="720"/>
                <w:tab w:val="left" w:pos="5400" w:leader="none"/>
              </w:tabs>
              <w:rPr/>
            </w:pPr>
            <w:r>
              <w:rPr>
                <w:sz w:val="20"/>
              </w:rPr>
              <w:t>Exposure</w:t>
            </w:r>
            <w:r>
              <w:rPr>
                <w:rFonts w:eastAsia="Wingdings" w:cs="Wingdings" w:ascii="Wingdings" w:hAnsi="Wingdings"/>
                <w:sz w:val="20"/>
              </w:rPr>
              <w:t></w:t>
            </w:r>
            <w:r>
              <w:rPr>
                <w:sz w:val="20"/>
              </w:rPr>
              <w:t xml:space="preserve"> “transgender women were defined as participants who were assigned male sex at birth and self-identified as transgender or female/woman”</w:t>
            </w:r>
          </w:p>
          <w:p>
            <w:pPr>
              <w:pStyle w:val="Normal"/>
              <w:tabs>
                <w:tab w:val="clear" w:pos="720"/>
                <w:tab w:val="left" w:pos="5400" w:leader="none"/>
              </w:tabs>
              <w:rPr/>
            </w:pPr>
            <w:r>
              <w:rPr>
                <w:sz w:val="20"/>
              </w:rPr>
              <w:t>Predictors</w:t>
            </w:r>
            <w:r>
              <w:rPr>
                <w:rFonts w:eastAsia="Wingdings" w:cs="Wingdings" w:ascii="Wingdings" w:hAnsi="Wingdings"/>
                <w:sz w:val="20"/>
              </w:rPr>
              <w:t></w:t>
            </w:r>
            <w:r>
              <w:rPr>
                <w:sz w:val="20"/>
              </w:rPr>
              <w:t xml:space="preserve"> (a) “Depression screening was measured using an item that asked, “Have you felt sad or depressed in the last two weeks?” (b) “…they were asked if they had condomless insertive and/or receptive anal sex with any of their reported male partners.”</w:t>
            </w:r>
          </w:p>
          <w:p>
            <w:pPr>
              <w:pStyle w:val="Normal"/>
              <w:tabs>
                <w:tab w:val="clear" w:pos="720"/>
                <w:tab w:val="left" w:pos="5400" w:leader="none"/>
              </w:tabs>
              <w:rPr/>
            </w:pPr>
            <w:r>
              <w:rPr>
                <w:sz w:val="20"/>
              </w:rPr>
              <w:t>(c) “Experiences of stigma based on sexual orientation/practice were measured using 13 questions representing three primary forms of stigma including enacted, anticipated, and perceived.”</w:t>
            </w:r>
          </w:p>
          <w:p>
            <w:pPr>
              <w:pStyle w:val="Normal"/>
              <w:tabs>
                <w:tab w:val="clear" w:pos="720"/>
                <w:tab w:val="left" w:pos="5400" w:leader="none"/>
              </w:tabs>
              <w:rPr/>
            </w:pPr>
            <w:r>
              <w:rPr>
                <w:sz w:val="20"/>
              </w:rPr>
              <w:t>Confounders</w:t>
            </w:r>
            <w:r>
              <w:rPr>
                <w:rFonts w:eastAsia="Wingdings" w:cs="Wingdings" w:ascii="Wingdings" w:hAnsi="Wingdings"/>
                <w:sz w:val="20"/>
              </w:rPr>
              <w:t></w:t>
            </w:r>
            <w:r>
              <w:rPr>
                <w:sz w:val="20"/>
              </w:rPr>
              <w:t xml:space="preserve"> “Demographic data included age in years.”</w:t>
            </w:r>
          </w:p>
          <w:p>
            <w:pPr>
              <w:pStyle w:val="Normal"/>
              <w:tabs>
                <w:tab w:val="clear" w:pos="720"/>
                <w:tab w:val="left" w:pos="5400" w:leader="none"/>
              </w:tabs>
              <w:rPr>
                <w:sz w:val="20"/>
              </w:rPr>
            </w:pPr>
            <w:r>
              <w:rPr>
                <w:sz w:val="20"/>
              </w:rPr>
              <w:t>Effect modifiers</w:t>
            </w:r>
            <w:r>
              <w:rPr>
                <w:rFonts w:eastAsia="Wingdings" w:cs="Wingdings" w:ascii="Wingdings" w:hAnsi="Wingdings"/>
                <w:sz w:val="20"/>
              </w:rPr>
              <w:t></w:t>
            </w:r>
            <w:r>
              <w:rPr>
                <w:sz w:val="20"/>
              </w:rPr>
              <w:t>“We hypothesized that gender would modify the relationship between condomless anal sex and HIV; therefore, an interaction term for gender and condomless anal sex was included in the final model.”</w:t>
            </w:r>
          </w:p>
        </w:tc>
      </w:tr>
      <w:tr>
        <w:trPr/>
        <w:tc>
          <w:tcPr>
            <w:tcW w:w="172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6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8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aragraph 13: “The proportion of missing data was calculated for each variable in the model. Missing data comprised less than 5% of all variables except condomless anal intercourse which was missing for 14% of participant with no difference in proportion of missing data by gender. No data were imputed.”</w:t>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6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 “</w:t>
            </w:r>
            <w:r>
              <w:rPr>
                <w:sz w:val="20"/>
                <w:lang w:val="en-US"/>
              </w:rPr>
              <w:t>Pooled data from multiple cross-sectional, bio-behavioral studies.”</w:t>
            </w:r>
          </w:p>
        </w:tc>
      </w:tr>
      <w:tr>
        <w:trPr/>
        <w:tc>
          <w:tcPr>
            <w:tcW w:w="172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6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809" w:type="dxa"/>
            <w:tcBorders>
              <w:top w:val="single" w:sz="4" w:space="0" w:color="000000"/>
              <w:bottom w:val="single" w:sz="4" w:space="0" w:color="000000"/>
            </w:tcBorders>
          </w:tcPr>
          <w:p>
            <w:pPr>
              <w:pStyle w:val="Normal"/>
              <w:tabs>
                <w:tab w:val="clear" w:pos="720"/>
                <w:tab w:val="left" w:pos="5400" w:leader="none"/>
              </w:tabs>
              <w:rPr/>
            </w:pPr>
            <w:r>
              <w:rPr>
                <w:sz w:val="20"/>
              </w:rPr>
              <w:t>Methods, paragraph 6: “Data sets from each country were merged and all questions that were in at least two surveys were kept for analysis. Consistent with global standards, transgender women were defined as participants who were assigned male sex at birth and self-identified as transgender or female/woman. Three countries (Burkina Faso, Lesotho, and Togo) also included the option to identify as intersex; however, all intersex participants also identified as either male/men or female/woman/transgender. Therefore, gender was dichotomized as transgender women and cisgender MSM.”</w:t>
            </w:r>
          </w:p>
          <w:p>
            <w:pPr>
              <w:pStyle w:val="Normal"/>
              <w:tabs>
                <w:tab w:val="clear" w:pos="720"/>
                <w:tab w:val="left" w:pos="5400" w:leader="none"/>
              </w:tabs>
              <w:rPr>
                <w:sz w:val="20"/>
              </w:rPr>
            </w:pPr>
            <w:r>
              <w:rPr>
                <w:sz w:val="20"/>
              </w:rPr>
              <w:t>Also see Item 8 and Item 12.</w:t>
            </w:r>
          </w:p>
        </w:tc>
      </w:tr>
      <w:tr>
        <w:trPr/>
        <w:tc>
          <w:tcPr>
            <w:tcW w:w="172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paragraph 10: “Means and proportions were calculated for participant characteristics and variables of interest. . .Odds ratios were used to compare results between transgender women and cis-MSM using univariate logistic regression with a random intercept to account for clustering by site. A stigma index was created for item reduction using exploratory factor analysis (EFA) Mixed effect logistic regression models were built to estimate differences in HIV prevalence between transgender women and cis-MSM. A random intercept was added by site to account for clustering. Based on the primary objective to compare HIV prevalence </w:t>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2: “We hypothesized that gender would modify the relationship between condomless anal sex and HIV; therefore, an interaction term for gender and condomless anal sex was included in the final model.”</w:t>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8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paragraph 13: “The proportion of missing data was calculated for each variable in the model. Missing data comprised less than 5% of all variables except condomless anal intercourse which was missing for 14% of participant with no difference in proportion of missing data by gender. No data were imputed.”</w:t>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7" w:name="italic28"/>
            <w:bookmarkStart w:id="68" w:name="bold26"/>
            <w:bookmarkStart w:id="69" w:name="italic28"/>
            <w:bookmarkStart w:id="70" w:name="bold26"/>
            <w:bookmarkEnd w:id="69"/>
            <w:bookmarkEnd w:id="7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809"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paragraph 13</w:t>
            </w:r>
            <w:r>
              <w:rPr>
                <w:sz w:val="20"/>
              </w:rPr>
              <w:t xml:space="preserve">: </w:t>
            </w:r>
            <w:r>
              <w:rPr/>
              <w:t>“</w:t>
            </w:r>
            <w:r>
              <w:rPr>
                <w:sz w:val="20"/>
              </w:rPr>
              <w:t>Because we combined data from multiple studies, no adjustments were made for RDS sampling methods.”</w:t>
            </w:r>
          </w:p>
        </w:tc>
      </w:tr>
      <w:tr>
        <w:trPr/>
        <w:tc>
          <w:tcPr>
            <w:tcW w:w="17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60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809" w:type="dxa"/>
            <w:tcBorders>
              <w:top w:val="single" w:sz="4" w:space="0" w:color="000000"/>
            </w:tcBorders>
          </w:tcPr>
          <w:p>
            <w:pPr>
              <w:pStyle w:val="Normal"/>
              <w:tabs>
                <w:tab w:val="clear" w:pos="720"/>
                <w:tab w:val="left" w:pos="5400" w:leader="none"/>
              </w:tabs>
              <w:rPr>
                <w:sz w:val="20"/>
              </w:rPr>
            </w:pPr>
            <w:r>
              <w:rPr>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4308"/>
        <w:gridCol w:w="3539"/>
      </w:tblGrid>
      <w:tr>
        <w:trPr/>
        <w:tc>
          <w:tcPr>
            <w:tcW w:w="631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3539"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430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539" w:type="dxa"/>
            <w:tcBorders>
              <w:top w:val="single" w:sz="4" w:space="0" w:color="000000"/>
              <w:bottom w:val="single" w:sz="4" w:space="0" w:color="000000"/>
            </w:tcBorders>
          </w:tcPr>
          <w:p>
            <w:pPr>
              <w:pStyle w:val="Normal"/>
              <w:tabs>
                <w:tab w:val="clear" w:pos="720"/>
                <w:tab w:val="left" w:pos="5400" w:leader="none"/>
              </w:tabs>
              <w:rPr/>
            </w:pPr>
            <w:r>
              <w:rPr>
                <w:sz w:val="20"/>
              </w:rPr>
              <w:t xml:space="preserve">In this cross-sectional, secondary analysis of existing data, all participants in each data set were included. </w:t>
            </w:r>
          </w:p>
          <w:p>
            <w:pPr>
              <w:pStyle w:val="Normal"/>
              <w:tabs>
                <w:tab w:val="clear" w:pos="720"/>
                <w:tab w:val="left" w:pos="5400" w:leader="none"/>
              </w:tabs>
              <w:rPr>
                <w:sz w:val="20"/>
              </w:rPr>
            </w:pPr>
            <w:r>
              <w:rPr>
                <w:sz w:val="20"/>
              </w:rPr>
              <w:t>Results, paragraph 1: “… all participants were assigned male at birth, however 937 (20%) identified as transgender or female while 3,649 were cis-MSM.”</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0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0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430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Table 1. Participant Characteristics; Results, paragraph 3: Table 2. Psychosocial Factors among Transgender women and Cisgender MSM; Results, paragraph 4: Table 4. Sexual Risk and HIV/STIs among Transgender Women and Cisgender MSM.</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0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rPr>
              <w:t>Methods, paragraph 13: “The proportion of missing data was calculated for each variable in the model. Missing data comprised less than 5% of all variables except condomless anal intercourse which was missing for 14% of participant with no difference in proportion of missing data by gender. No data were imput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0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430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353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0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353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Not applicabl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0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5: Table 5. HIV Prevalence by Country</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3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5: Table 5. HIV Prevalence by Country [provides unadjusted odds ratio in final row of the table.] Page 17: Table 6. Multivariable logistic regression model of odds of HIV infection.</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0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30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6: Table 6. Multivariable logistic regression model of odds of HIV infection.</w:t>
            </w:r>
          </w:p>
        </w:tc>
      </w:tr>
      <w:tr>
        <w:trPr/>
        <w:tc>
          <w:tcPr>
            <w:tcW w:w="63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35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30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 “In this analysis of data from MSM-tailored studies in eight countries across sub-Saharan Africa, one out of every five participants (n=937) identified as transgender and/or as a woman. Transgender women were more likely to report stigma, depressive symptoms, condomless receptive anal sex, and receipt of an HIV test within the prior 12 months compared with cis-MSM. In adjusted regression modeling, transgender women demonstrated a 2-fold higher odds of HIV infection than cis-MSM with significant effect modification of gender by condomless receptive anal intercours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3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8-9: “sampling strategies tailored for cis-MSM. . . cross-sectional nature, which limits causal inference. . . face-to-face interviews for data collection may have led to social desirability bias . . .</w:t>
            </w:r>
            <w:r>
              <w:rPr/>
              <w:t xml:space="preserve"> </w:t>
            </w:r>
            <w:r>
              <w:rPr>
                <w:sz w:val="20"/>
              </w:rPr>
              <w:t>potentially relevant variables were included if they only existed in one data set . . . interpretation of experiences of stigma was limited because some sites asked participants to attribute their experiences to sexual orientation and practices, while others did no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30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0: “Taken together, these data reinforce that gender identity is as complex in sub-Saharan Africa as in other regions, highlighting the need to collect and disaggregate data that distinguishes assigned sex at birth from current gender identity.”</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3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5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8: “However, the findings may not be generalizable to other transgender women in the region due to the use of sampling strategies tailored for cis-MSM.”</w:t>
            </w:r>
          </w:p>
        </w:tc>
      </w:tr>
      <w:tr>
        <w:trPr/>
        <w:tc>
          <w:tcPr>
            <w:tcW w:w="63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35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430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539" w:type="dxa"/>
            <w:tcBorders>
              <w:top w:val="single" w:sz="4" w:space="0" w:color="000000"/>
            </w:tcBorders>
          </w:tcPr>
          <w:p>
            <w:pPr>
              <w:pStyle w:val="Normal"/>
              <w:tabs>
                <w:tab w:val="clear" w:pos="720"/>
                <w:tab w:val="left" w:pos="5400" w:leader="none"/>
              </w:tabs>
              <w:rPr>
                <w:sz w:val="20"/>
              </w:rPr>
            </w:pPr>
            <w:r>
              <w:rPr>
                <w:sz w:val="20"/>
              </w:rPr>
              <w:t>Work in Togo and Burkina Faso was supported by Project SEARCH, which was funded by the US Agency for International Development under Contract GHH-I-00-07-00032-00 and by the President’s Emergency Plan for AIDS Relief (PEPFAR). Work in Côte d’Ivoire was funded by the Global Fund to Fight AIDS, Tuberculosis and Malaria through the Government of Côte d’Ivoire National AIDS Control Program (PNPEC) contract to Enda Santé, an organization based in Senegal, and subcontracted for technical assistance to Johns Hopkins University. Work in Lesotho was funded by the US Agency for International Development (USAID, AID-674-A-00-00001), and implemented by Population Services International/Lesotho (PSI). Work in Swaziland was funded by PEPFAR through the USAID Swaziland (GHH-I-00-07-00032-00). Finally, this publication was made possible with help from the Johns Hopkins University Center for AIDS Research, an NIH funded program (P30AI094189), which is supported by the following NIH Co-funding and Participating Institutes and Centers: National Institute of Allergy and Infectious Diseases (NIAID), National Cancer Institute (NCI), National Institute of Child Health and Human Development (NICHD), National Heart, Lung, and Blood Institute (NHLBI), National Institute on Drug Abuse (NIDA), National Institute of Mental Health (NIMH), National Institute on Aging (NIA), Fogarty International Center (FIC), National Institute of General Medical Sciences (NIGMS), National Institute of Diabetes and Digestive and Kidney Diseases (NIDDK), and the Office of AIDS Research (OAR). The content is solely the responsibility of the authors and does not necessarily represent the official views of the NIH. The funding sources had no role in the study design; in the collection, analysis and interpretation of data; in the writing of the articles; or in the decision to submit the manuscript for public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StrongEmphasis">
    <w:name w:val="Strong"/>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9T07:18:00Z</dcterms:created>
  <dc:creator>pplouffe</dc:creator>
  <dc:description/>
  <cp:keywords/>
  <dc:language>en-US</dc:language>
  <cp:lastModifiedBy>Gavin Morrison</cp:lastModifiedBy>
  <cp:lastPrinted>2007-10-15T13:39:00Z</cp:lastPrinted>
  <dcterms:modified xsi:type="dcterms:W3CDTF">2017-10-02T10:30: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